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106" w:rsidRPr="007160DE" w:rsidRDefault="00F53106" w:rsidP="0068304D">
      <w:pPr>
        <w:pStyle w:val="Heading1"/>
        <w:numPr>
          <w:ilvl w:val="0"/>
          <w:numId w:val="0"/>
        </w:numPr>
        <w:spacing w:before="0" w:after="0" w:line="360" w:lineRule="auto"/>
        <w:rPr>
          <w:sz w:val="22"/>
          <w:szCs w:val="22"/>
        </w:rPr>
      </w:pPr>
      <w:bookmarkStart w:id="0" w:name="_GoBack"/>
      <w:bookmarkEnd w:id="0"/>
      <w:r w:rsidRPr="007160DE">
        <w:rPr>
          <w:sz w:val="22"/>
          <w:szCs w:val="22"/>
        </w:rPr>
        <w:t>Appendix</w:t>
      </w:r>
      <w:r w:rsidR="0068304D" w:rsidRPr="007160DE">
        <w:rPr>
          <w:sz w:val="22"/>
          <w:szCs w:val="22"/>
        </w:rPr>
        <w:t xml:space="preserve"> A3</w:t>
      </w:r>
      <w:r w:rsidRPr="007160DE">
        <w:rPr>
          <w:sz w:val="22"/>
          <w:szCs w:val="22"/>
        </w:rPr>
        <w:t xml:space="preserve"> Data </w:t>
      </w:r>
    </w:p>
    <w:p w:rsidR="00F53106" w:rsidRPr="007160DE" w:rsidRDefault="00F53106" w:rsidP="0068304D">
      <w:pPr>
        <w:pStyle w:val="Heading1"/>
        <w:numPr>
          <w:ilvl w:val="0"/>
          <w:numId w:val="0"/>
        </w:numPr>
        <w:spacing w:before="0" w:after="0" w:line="360" w:lineRule="auto"/>
        <w:rPr>
          <w:b w:val="0"/>
          <w:sz w:val="22"/>
          <w:szCs w:val="22"/>
        </w:rPr>
      </w:pPr>
      <w:r w:rsidRPr="007160DE">
        <w:rPr>
          <w:sz w:val="22"/>
          <w:szCs w:val="22"/>
        </w:rPr>
        <w:t>T</w:t>
      </w:r>
      <w:r w:rsidR="000B4144">
        <w:rPr>
          <w:sz w:val="22"/>
          <w:szCs w:val="22"/>
        </w:rPr>
        <w:t>able 3</w:t>
      </w:r>
      <w:r w:rsidR="00D135EB" w:rsidRPr="007160DE">
        <w:rPr>
          <w:sz w:val="22"/>
          <w:szCs w:val="22"/>
        </w:rPr>
        <w:t>.</w:t>
      </w:r>
      <w:r w:rsidRPr="007160DE">
        <w:rPr>
          <w:sz w:val="22"/>
          <w:szCs w:val="22"/>
        </w:rPr>
        <w:t xml:space="preserve"> </w:t>
      </w:r>
      <w:r w:rsidRPr="007160DE">
        <w:rPr>
          <w:b w:val="0"/>
          <w:sz w:val="22"/>
          <w:szCs w:val="22"/>
        </w:rPr>
        <w:t>Raw data on geometrical parameters (</w:t>
      </w:r>
      <w:r w:rsidRPr="007160DE">
        <w:rPr>
          <w:sz w:val="22"/>
          <w:szCs w:val="22"/>
        </w:rPr>
        <w:t>Fig. 1</w:t>
      </w:r>
      <w:r w:rsidRPr="007160DE">
        <w:rPr>
          <w:b w:val="0"/>
          <w:sz w:val="22"/>
          <w:szCs w:val="22"/>
        </w:rPr>
        <w:t>) and data on biomechanical parameters of spines</w:t>
      </w:r>
    </w:p>
    <w:tbl>
      <w:tblPr>
        <w:tblW w:w="9359" w:type="dxa"/>
        <w:tblInd w:w="96" w:type="dxa"/>
        <w:tblCellMar>
          <w:left w:w="70" w:type="dxa"/>
          <w:right w:w="70" w:type="dxa"/>
        </w:tblCellMar>
        <w:tblLook w:val="04A0" w:firstRow="1" w:lastRow="0" w:firstColumn="1" w:lastColumn="0" w:noHBand="0" w:noVBand="1"/>
      </w:tblPr>
      <w:tblGrid>
        <w:gridCol w:w="529"/>
        <w:gridCol w:w="1140"/>
        <w:gridCol w:w="709"/>
        <w:gridCol w:w="709"/>
        <w:gridCol w:w="708"/>
        <w:gridCol w:w="709"/>
        <w:gridCol w:w="992"/>
        <w:gridCol w:w="1128"/>
        <w:gridCol w:w="874"/>
        <w:gridCol w:w="586"/>
        <w:gridCol w:w="567"/>
        <w:gridCol w:w="708"/>
      </w:tblGrid>
      <w:tr w:rsidR="00F53106" w:rsidRPr="007160DE" w:rsidTr="001667B1">
        <w:trPr>
          <w:trHeight w:val="315"/>
        </w:trPr>
        <w:tc>
          <w:tcPr>
            <w:tcW w:w="5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LL</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PI</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PT</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sym w:font="Symbol" w:char="F079"/>
            </w:r>
            <w:r w:rsidRPr="007160DE">
              <w:rPr>
                <w:rFonts w:eastAsia="Times New Roman" w:cs="Times New Roman"/>
                <w:color w:val="000000"/>
                <w:sz w:val="22"/>
                <w:vertAlign w:val="subscript"/>
                <w:lang w:val="sl-SI" w:eastAsia="sl-SI"/>
              </w:rPr>
              <w:t>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i/>
                <w:iCs/>
                <w:color w:val="000000"/>
                <w:lang w:val="sl-SI" w:eastAsia="sl-SI"/>
              </w:rPr>
            </w:pPr>
            <w:r w:rsidRPr="007160DE">
              <w:rPr>
                <w:rFonts w:eastAsia="Times New Roman" w:cs="Times New Roman"/>
                <w:i/>
                <w:iCs/>
                <w:color w:val="000000"/>
                <w:sz w:val="22"/>
                <w:lang w:val="sl-SI" w:eastAsia="sl-SI"/>
              </w:rPr>
              <w:t>c</w:t>
            </w:r>
            <w:r w:rsidRPr="007160DE">
              <w:rPr>
                <w:rFonts w:eastAsia="Times New Roman" w:cs="Times New Roman"/>
                <w:color w:val="000000"/>
                <w:sz w:val="20"/>
                <w:szCs w:val="20"/>
                <w:vertAlign w:val="subscript"/>
                <w:lang w:val="sl-SI" w:eastAsia="sl-SI"/>
              </w:rPr>
              <w:t>L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CI</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SB</w:t>
            </w:r>
          </w:p>
        </w:tc>
        <w:tc>
          <w:tcPr>
            <w:tcW w:w="874" w:type="dxa"/>
            <w:tcBorders>
              <w:top w:val="single" w:sz="4" w:space="0" w:color="auto"/>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Group</w:t>
            </w:r>
          </w:p>
        </w:tc>
        <w:tc>
          <w:tcPr>
            <w:tcW w:w="586" w:type="dxa"/>
            <w:tcBorders>
              <w:top w:val="single" w:sz="4" w:space="0" w:color="auto"/>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M</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F</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Age</w:t>
            </w:r>
          </w:p>
        </w:tc>
      </w:tr>
      <w:tr w:rsidR="00F53106" w:rsidRPr="007160DE" w:rsidTr="001667B1">
        <w:trPr>
          <w:trHeight w:val="15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0.5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3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49</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6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7</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6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5</w:t>
            </w:r>
          </w:p>
        </w:tc>
      </w:tr>
      <w:tr w:rsidR="00F53106" w:rsidRPr="007160DE" w:rsidTr="001667B1">
        <w:trPr>
          <w:trHeight w:val="12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8.8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7.9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5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1.8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08</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5</w:t>
            </w:r>
          </w:p>
        </w:tc>
      </w:tr>
      <w:tr w:rsidR="00F53106" w:rsidRPr="007160DE" w:rsidTr="001667B1">
        <w:trPr>
          <w:trHeight w:val="101"/>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6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5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7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0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3</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2</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10</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w:t>
            </w:r>
          </w:p>
        </w:tc>
      </w:tr>
      <w:tr w:rsidR="00F53106" w:rsidRPr="007160DE" w:rsidTr="001667B1">
        <w:trPr>
          <w:trHeight w:val="20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6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4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8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0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7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47</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5</w:t>
            </w:r>
          </w:p>
        </w:tc>
      </w:tr>
      <w:tr w:rsidR="00F53106" w:rsidRPr="007160DE" w:rsidTr="001667B1">
        <w:trPr>
          <w:trHeight w:val="195"/>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1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8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3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4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3</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1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4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5</w:t>
            </w:r>
          </w:p>
        </w:tc>
      </w:tr>
      <w:tr w:rsidR="00F53106" w:rsidRPr="007160DE" w:rsidTr="001667B1">
        <w:trPr>
          <w:trHeight w:val="15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6</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1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7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7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4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5</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0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w:t>
            </w:r>
          </w:p>
        </w:tc>
      </w:tr>
      <w:tr w:rsidR="00F53106" w:rsidRPr="007160DE" w:rsidTr="001667B1">
        <w:trPr>
          <w:trHeight w:val="13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7</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3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9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7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0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21</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7</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01</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0</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8</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3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2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6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4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8</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21</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8</w:t>
            </w:r>
          </w:p>
        </w:tc>
      </w:tr>
      <w:tr w:rsidR="00F53106" w:rsidRPr="007160DE" w:rsidTr="001667B1">
        <w:trPr>
          <w:trHeight w:val="22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9</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9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9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8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9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2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1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w:t>
            </w:r>
          </w:p>
        </w:tc>
      </w:tr>
      <w:tr w:rsidR="00F53106" w:rsidRPr="007160DE" w:rsidTr="001667B1">
        <w:trPr>
          <w:trHeight w:val="19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0</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2.2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7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4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2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8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w:t>
            </w:r>
          </w:p>
        </w:tc>
      </w:tr>
      <w:tr w:rsidR="00F53106" w:rsidRPr="007160DE" w:rsidTr="001667B1">
        <w:trPr>
          <w:trHeight w:val="18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1</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3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6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2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8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11</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8</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6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w:t>
            </w:r>
          </w:p>
        </w:tc>
      </w:tr>
      <w:tr w:rsidR="00F53106" w:rsidRPr="007160DE" w:rsidTr="001667B1">
        <w:trPr>
          <w:trHeight w:val="14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2</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9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5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2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6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6</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5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6</w:t>
            </w:r>
          </w:p>
        </w:tc>
      </w:tr>
      <w:tr w:rsidR="00F53106" w:rsidRPr="007160DE" w:rsidTr="001667B1">
        <w:trPr>
          <w:trHeight w:val="11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3</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2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8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1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5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26</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9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9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2</w:t>
            </w:r>
          </w:p>
        </w:tc>
      </w:tr>
      <w:tr w:rsidR="00F53106" w:rsidRPr="007160DE" w:rsidTr="001667B1">
        <w:trPr>
          <w:trHeight w:val="9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4</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2.9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0.8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2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7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5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70</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7</w:t>
            </w:r>
          </w:p>
        </w:tc>
      </w:tr>
      <w:tr w:rsidR="00F53106" w:rsidRPr="007160DE" w:rsidTr="001667B1">
        <w:trPr>
          <w:trHeight w:val="21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5</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1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9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7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0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5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7</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1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5</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6</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7.2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7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4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3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42</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w:t>
            </w:r>
          </w:p>
        </w:tc>
      </w:tr>
      <w:tr w:rsidR="00F53106" w:rsidRPr="007160DE" w:rsidTr="001667B1">
        <w:trPr>
          <w:trHeight w:val="164"/>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7</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5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7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6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5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8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8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w:t>
            </w:r>
          </w:p>
        </w:tc>
      </w:tr>
      <w:tr w:rsidR="00F53106" w:rsidRPr="007160DE" w:rsidTr="001667B1">
        <w:trPr>
          <w:trHeight w:val="12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8</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9.3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3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2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3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0</w:t>
            </w:r>
          </w:p>
        </w:tc>
      </w:tr>
      <w:tr w:rsidR="00F53106" w:rsidRPr="007160DE" w:rsidTr="001667B1">
        <w:trPr>
          <w:trHeight w:val="10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9</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1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3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54</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0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3</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5</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 xml:space="preserve"> </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w:t>
            </w:r>
          </w:p>
        </w:tc>
      </w:tr>
      <w:tr w:rsidR="00F53106" w:rsidRPr="007160DE" w:rsidTr="001667B1">
        <w:trPr>
          <w:trHeight w:val="22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0</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2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5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8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2</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42</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w:t>
            </w:r>
          </w:p>
        </w:tc>
      </w:tr>
      <w:tr w:rsidR="00F53106" w:rsidRPr="007160DE" w:rsidTr="001667B1">
        <w:trPr>
          <w:trHeight w:val="19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1</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5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6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2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5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56</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1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17</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7</w:t>
            </w:r>
          </w:p>
        </w:tc>
      </w:tr>
      <w:tr w:rsidR="00F53106" w:rsidRPr="007160DE" w:rsidTr="001667B1">
        <w:trPr>
          <w:trHeight w:val="18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2</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1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5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6.1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5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9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9.42</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39</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3</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3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8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2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0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6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5</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18</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6</w:t>
            </w:r>
          </w:p>
        </w:tc>
      </w:tr>
      <w:tr w:rsidR="00F53106" w:rsidRPr="007160DE" w:rsidTr="001667B1">
        <w:trPr>
          <w:trHeight w:val="19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4</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8.4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5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54</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0.5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9</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18</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w:t>
            </w:r>
          </w:p>
        </w:tc>
      </w:tr>
      <w:tr w:rsidR="00F53106" w:rsidRPr="007160DE" w:rsidTr="001667B1">
        <w:trPr>
          <w:trHeight w:val="15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5</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0.7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1.7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6.2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5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81</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82</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9</w:t>
            </w:r>
          </w:p>
        </w:tc>
      </w:tr>
      <w:tr w:rsidR="00F53106" w:rsidRPr="007160DE" w:rsidTr="001667B1">
        <w:trPr>
          <w:trHeight w:val="14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6</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4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8.2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06</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6.1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2</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7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69</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w:t>
            </w:r>
          </w:p>
        </w:tc>
      </w:tr>
      <w:tr w:rsidR="00F53106" w:rsidRPr="007160DE" w:rsidTr="001667B1">
        <w:trPr>
          <w:trHeight w:val="24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7</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3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7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46</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5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0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2</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00</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w:t>
            </w:r>
          </w:p>
        </w:tc>
      </w:tr>
      <w:tr w:rsidR="00F53106" w:rsidRPr="007160DE" w:rsidTr="001667B1">
        <w:trPr>
          <w:trHeight w:val="22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8</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3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2.9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8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1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5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9</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8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6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42</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7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5</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7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4</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0</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3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0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6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8</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79</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2</w:t>
            </w:r>
          </w:p>
        </w:tc>
      </w:tr>
      <w:tr w:rsidR="00F53106" w:rsidRPr="007160DE" w:rsidTr="001667B1">
        <w:trPr>
          <w:trHeight w:val="135"/>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1</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3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5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42</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4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8</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60</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w:t>
            </w:r>
          </w:p>
        </w:tc>
      </w:tr>
      <w:tr w:rsidR="00F53106" w:rsidRPr="007160DE" w:rsidTr="001667B1">
        <w:trPr>
          <w:trHeight w:val="12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lastRenderedPageBreak/>
              <w:t>32</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9.5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59</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8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7</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2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w:t>
            </w:r>
          </w:p>
        </w:tc>
      </w:tr>
      <w:tr w:rsidR="00F53106" w:rsidRPr="007160DE" w:rsidTr="001667B1">
        <w:trPr>
          <w:trHeight w:val="87"/>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3</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3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6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3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9</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6</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72</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w:t>
            </w:r>
          </w:p>
        </w:tc>
      </w:tr>
      <w:tr w:rsidR="00F53106" w:rsidRPr="007160DE" w:rsidTr="001667B1">
        <w:trPr>
          <w:trHeight w:val="20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4</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8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1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9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6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6</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99</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w:t>
            </w:r>
          </w:p>
        </w:tc>
      </w:tr>
      <w:tr w:rsidR="00F53106" w:rsidRPr="007160DE" w:rsidTr="001667B1">
        <w:trPr>
          <w:trHeight w:val="181"/>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5</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7.7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2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62</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4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9</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18</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3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0</w:t>
            </w:r>
          </w:p>
        </w:tc>
      </w:tr>
      <w:tr w:rsidR="00F53106" w:rsidRPr="007160DE" w:rsidTr="001667B1">
        <w:trPr>
          <w:trHeight w:val="15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6</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7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5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9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4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6</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1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57</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7</w:t>
            </w:r>
          </w:p>
        </w:tc>
      </w:tr>
      <w:tr w:rsidR="00F53106" w:rsidRPr="007160DE" w:rsidTr="001667B1">
        <w:trPr>
          <w:trHeight w:val="12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7</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4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1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4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3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9</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2.3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4</w:t>
            </w:r>
          </w:p>
        </w:tc>
      </w:tr>
      <w:tr w:rsidR="00F53106" w:rsidRPr="007160DE" w:rsidTr="001667B1">
        <w:trPr>
          <w:trHeight w:val="11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8</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8.1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2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3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0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6</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08</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w:t>
            </w:r>
          </w:p>
        </w:tc>
      </w:tr>
      <w:tr w:rsidR="00F53106" w:rsidRPr="007160DE" w:rsidTr="001667B1">
        <w:trPr>
          <w:trHeight w:val="214"/>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39</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7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7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69</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0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7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 xml:space="preserve"> </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9</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0</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7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8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2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8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4</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0.3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0</w:t>
            </w:r>
          </w:p>
        </w:tc>
      </w:tr>
      <w:tr w:rsidR="00F53106" w:rsidRPr="007160DE" w:rsidTr="001667B1">
        <w:trPr>
          <w:trHeight w:val="16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1</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0.6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6.0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6.5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2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8</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13</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1.2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w:t>
            </w:r>
          </w:p>
        </w:tc>
      </w:tr>
      <w:tr w:rsidR="00F53106" w:rsidRPr="007160DE" w:rsidTr="001667B1">
        <w:trPr>
          <w:trHeight w:val="141"/>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2</w:t>
            </w:r>
          </w:p>
        </w:tc>
        <w:tc>
          <w:tcPr>
            <w:tcW w:w="1140"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0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 </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5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47</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5</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 </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Patient</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w:t>
            </w:r>
          </w:p>
        </w:tc>
      </w:tr>
      <w:tr w:rsidR="00F53106" w:rsidRPr="007160DE" w:rsidTr="001667B1">
        <w:trPr>
          <w:trHeight w:val="104"/>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3</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66</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82</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6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1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7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w:t>
            </w:r>
          </w:p>
        </w:tc>
      </w:tr>
      <w:tr w:rsidR="00F53106" w:rsidRPr="007160DE" w:rsidTr="001667B1">
        <w:trPr>
          <w:trHeight w:val="9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4</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4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54</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5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5.90</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9.5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97</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w:t>
            </w:r>
          </w:p>
        </w:tc>
      </w:tr>
      <w:tr w:rsidR="00F53106" w:rsidRPr="007160DE" w:rsidTr="001667B1">
        <w:trPr>
          <w:trHeight w:val="19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5</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1.3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3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9.8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8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7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4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9</w:t>
            </w:r>
          </w:p>
        </w:tc>
      </w:tr>
      <w:tr w:rsidR="00F53106" w:rsidRPr="007160DE" w:rsidTr="001667B1">
        <w:trPr>
          <w:trHeight w:val="159"/>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6</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74</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8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9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7.1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2</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9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81</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w:t>
            </w:r>
          </w:p>
        </w:tc>
      </w:tr>
      <w:tr w:rsidR="00F53106" w:rsidRPr="007160DE" w:rsidTr="001667B1">
        <w:trPr>
          <w:trHeight w:val="15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7</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03</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7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22</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2.9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02</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7</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w:t>
            </w:r>
          </w:p>
        </w:tc>
      </w:tr>
      <w:tr w:rsidR="00F53106" w:rsidRPr="007160DE" w:rsidTr="001667B1">
        <w:trPr>
          <w:trHeight w:val="11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8</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6.08</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2.4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47</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8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9</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9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0</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w:t>
            </w:r>
          </w:p>
        </w:tc>
      </w:tr>
      <w:tr w:rsidR="00F53106" w:rsidRPr="007160DE" w:rsidTr="001667B1">
        <w:trPr>
          <w:trHeight w:val="23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49</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9.98</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8.2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02</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4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4</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92</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w:t>
            </w:r>
          </w:p>
        </w:tc>
      </w:tr>
      <w:tr w:rsidR="00F53106" w:rsidRPr="007160DE" w:rsidTr="001667B1">
        <w:trPr>
          <w:trHeight w:val="206"/>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0</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6.8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01</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9.06</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0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9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w:t>
            </w:r>
          </w:p>
        </w:tc>
      </w:tr>
      <w:tr w:rsidR="00F53106" w:rsidRPr="007160DE" w:rsidTr="001667B1">
        <w:trPr>
          <w:trHeight w:val="181"/>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1</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63</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0.92</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0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2.29</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2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7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 </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w:t>
            </w:r>
          </w:p>
        </w:tc>
      </w:tr>
      <w:tr w:rsidR="00F53106" w:rsidRPr="007160DE" w:rsidTr="001667B1">
        <w:trPr>
          <w:trHeight w:val="144"/>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2</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4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9.54</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3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58</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1</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69</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16</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w:t>
            </w:r>
          </w:p>
        </w:tc>
      </w:tr>
      <w:tr w:rsidR="00F53106" w:rsidRPr="007160DE" w:rsidTr="001667B1">
        <w:trPr>
          <w:trHeight w:val="13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3</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3.5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0.04</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2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31</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13</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61</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1</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4</w:t>
            </w:r>
          </w:p>
        </w:tc>
      </w:tr>
      <w:tr w:rsidR="00F53106" w:rsidRPr="007160DE" w:rsidTr="001667B1">
        <w:trPr>
          <w:trHeight w:val="23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4</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2.25</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6.66</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1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3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1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81</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5</w:t>
            </w:r>
          </w:p>
        </w:tc>
      </w:tr>
      <w:tr w:rsidR="00F53106" w:rsidRPr="007160DE" w:rsidTr="001667B1">
        <w:trPr>
          <w:trHeight w:val="7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5</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1.8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8.65</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2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8.64</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0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6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4</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w:t>
            </w:r>
          </w:p>
        </w:tc>
      </w:tr>
      <w:tr w:rsidR="00F53106" w:rsidRPr="007160DE" w:rsidTr="001667B1">
        <w:trPr>
          <w:trHeight w:val="19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6</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44</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72</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00</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0.97</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13.25 </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xml:space="preserve"> </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8</w:t>
            </w:r>
          </w:p>
        </w:tc>
      </w:tr>
      <w:tr w:rsidR="00F53106" w:rsidRPr="007160DE" w:rsidTr="001667B1">
        <w:trPr>
          <w:trHeight w:val="165"/>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7</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1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7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6.35</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7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w:t>
            </w:r>
          </w:p>
        </w:tc>
      </w:tr>
      <w:tr w:rsidR="00F53106" w:rsidRPr="007160DE" w:rsidTr="001667B1">
        <w:trPr>
          <w:trHeight w:val="12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8</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1.55</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8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5.5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8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2.0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7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9</w:t>
            </w:r>
          </w:p>
        </w:tc>
      </w:tr>
      <w:tr w:rsidR="00F53106" w:rsidRPr="007160DE" w:rsidTr="001667B1">
        <w:trPr>
          <w:trHeight w:val="11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59</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4.0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2.0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8.44</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3.83</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5</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6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88</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6</w:t>
            </w:r>
          </w:p>
        </w:tc>
      </w:tr>
      <w:tr w:rsidR="00F53106" w:rsidRPr="007160DE" w:rsidTr="001667B1">
        <w:trPr>
          <w:trHeight w:val="222"/>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60</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2.7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7.30</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04</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0.4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0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6.9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5</w:t>
            </w:r>
          </w:p>
        </w:tc>
      </w:tr>
      <w:tr w:rsidR="00F53106" w:rsidRPr="007160DE" w:rsidTr="001667B1">
        <w:trPr>
          <w:trHeight w:val="198"/>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61</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1.36</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4.03</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68</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9.55</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9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63</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6</w:t>
            </w:r>
          </w:p>
        </w:tc>
      </w:tr>
      <w:tr w:rsidR="00F53106" w:rsidRPr="007160DE" w:rsidTr="001667B1">
        <w:trPr>
          <w:trHeight w:val="173"/>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62</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3.09</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37.78</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3.13</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4.12</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1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7.1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09</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4</w:t>
            </w:r>
          </w:p>
        </w:tc>
      </w:tr>
      <w:tr w:rsidR="00F53106" w:rsidRPr="007160DE" w:rsidTr="001667B1">
        <w:trPr>
          <w:trHeight w:val="150"/>
        </w:trPr>
        <w:tc>
          <w:tcPr>
            <w:tcW w:w="529" w:type="dxa"/>
            <w:tcBorders>
              <w:top w:val="nil"/>
              <w:left w:val="single" w:sz="4" w:space="0" w:color="auto"/>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color w:val="000000"/>
                <w:lang w:val="sl-SI" w:eastAsia="sl-SI"/>
              </w:rPr>
            </w:pPr>
            <w:r w:rsidRPr="007160DE">
              <w:rPr>
                <w:rFonts w:eastAsia="Times New Roman" w:cs="Times New Roman"/>
                <w:color w:val="000000"/>
                <w:sz w:val="22"/>
                <w:lang w:val="sl-SI" w:eastAsia="sl-SI"/>
              </w:rPr>
              <w:t>63</w:t>
            </w:r>
          </w:p>
        </w:tc>
        <w:tc>
          <w:tcPr>
            <w:tcW w:w="1140"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77</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4.91</w:t>
            </w:r>
          </w:p>
        </w:tc>
        <w:tc>
          <w:tcPr>
            <w:tcW w:w="709" w:type="dxa"/>
            <w:tcBorders>
              <w:top w:val="nil"/>
              <w:left w:val="nil"/>
              <w:bottom w:val="single" w:sz="4" w:space="0" w:color="auto"/>
              <w:right w:val="single" w:sz="4" w:space="0" w:color="auto"/>
            </w:tcBorders>
            <w:shd w:val="clear" w:color="auto" w:fill="auto"/>
            <w:vAlign w:val="center"/>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2.44</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23.16</w:t>
            </w:r>
          </w:p>
        </w:tc>
        <w:tc>
          <w:tcPr>
            <w:tcW w:w="709"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4.70</w:t>
            </w:r>
          </w:p>
        </w:tc>
        <w:tc>
          <w:tcPr>
            <w:tcW w:w="992"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8.10</w:t>
            </w:r>
          </w:p>
        </w:tc>
        <w:tc>
          <w:tcPr>
            <w:tcW w:w="112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0.75</w:t>
            </w:r>
          </w:p>
        </w:tc>
        <w:tc>
          <w:tcPr>
            <w:tcW w:w="874"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Normal</w:t>
            </w:r>
          </w:p>
        </w:tc>
        <w:tc>
          <w:tcPr>
            <w:tcW w:w="586"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 </w:t>
            </w:r>
          </w:p>
        </w:tc>
        <w:tc>
          <w:tcPr>
            <w:tcW w:w="567"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1</w:t>
            </w:r>
          </w:p>
        </w:tc>
        <w:tc>
          <w:tcPr>
            <w:tcW w:w="708" w:type="dxa"/>
            <w:tcBorders>
              <w:top w:val="nil"/>
              <w:left w:val="nil"/>
              <w:bottom w:val="single" w:sz="4" w:space="0" w:color="auto"/>
              <w:right w:val="single" w:sz="4" w:space="0" w:color="auto"/>
            </w:tcBorders>
            <w:shd w:val="clear" w:color="auto" w:fill="auto"/>
            <w:noWrap/>
            <w:vAlign w:val="bottom"/>
            <w:hideMark/>
          </w:tcPr>
          <w:p w:rsidR="00F53106" w:rsidRPr="007160DE" w:rsidRDefault="00F53106" w:rsidP="001667B1">
            <w:pPr>
              <w:spacing w:before="0" w:after="0" w:line="360" w:lineRule="auto"/>
              <w:jc w:val="center"/>
              <w:rPr>
                <w:rFonts w:eastAsia="Times New Roman" w:cs="Times New Roman"/>
                <w:lang w:val="sl-SI" w:eastAsia="sl-SI"/>
              </w:rPr>
            </w:pPr>
            <w:r w:rsidRPr="007160DE">
              <w:rPr>
                <w:rFonts w:eastAsia="Times New Roman" w:cs="Times New Roman"/>
                <w:sz w:val="22"/>
                <w:lang w:val="sl-SI" w:eastAsia="sl-SI"/>
              </w:rPr>
              <w:t>57</w:t>
            </w:r>
          </w:p>
        </w:tc>
      </w:tr>
    </w:tbl>
    <w:p w:rsidR="00F53106" w:rsidRDefault="00F53106" w:rsidP="00F53106">
      <w:pPr>
        <w:spacing w:before="240" w:line="360" w:lineRule="auto"/>
      </w:pPr>
      <w:r w:rsidRPr="007160DE">
        <w:rPr>
          <w:sz w:val="22"/>
          <w:lang w:val="sl-SI"/>
        </w:rPr>
        <w:t xml:space="preserve">Legend: LL: lumbar lordosis, PI: pelvic incidence, PT: pelvic tilt, </w:t>
      </w:r>
      <w:r w:rsidRPr="007160DE">
        <w:rPr>
          <w:sz w:val="22"/>
          <w:lang w:val="sl-SI"/>
        </w:rPr>
        <w:sym w:font="Symbol" w:char="F079"/>
      </w:r>
      <w:r w:rsidRPr="007160DE">
        <w:rPr>
          <w:sz w:val="22"/>
          <w:vertAlign w:val="subscript"/>
          <w:lang w:val="sl-SI"/>
        </w:rPr>
        <w:t>0</w:t>
      </w:r>
      <w:r w:rsidRPr="007160DE">
        <w:rPr>
          <w:sz w:val="22"/>
          <w:lang w:val="sl-SI"/>
        </w:rPr>
        <w:t xml:space="preserve">: sacral slope, </w:t>
      </w:r>
      <w:r w:rsidRPr="007160DE">
        <w:rPr>
          <w:i/>
          <w:sz w:val="22"/>
          <w:lang w:val="sl-SI"/>
        </w:rPr>
        <w:t>c</w:t>
      </w:r>
      <w:r w:rsidRPr="007160DE">
        <w:rPr>
          <w:sz w:val="22"/>
          <w:vertAlign w:val="subscript"/>
          <w:lang w:val="sl-SI"/>
        </w:rPr>
        <w:t>LS</w:t>
      </w:r>
      <w:r w:rsidRPr="007160DE">
        <w:rPr>
          <w:sz w:val="22"/>
          <w:lang w:val="sl-SI"/>
        </w:rPr>
        <w:t xml:space="preserve">: normalized lumbosacral curvature, CI: normalized curvature increment, SB: sagittal balance, M: male, F: female. </w:t>
      </w:r>
      <w:r w:rsidRPr="007160DE">
        <w:rPr>
          <w:rFonts w:eastAsia="Times New Roman" w:cs="Times New Roman"/>
          <w:color w:val="000033"/>
          <w:szCs w:val="24"/>
          <w:lang w:eastAsia="en-GB"/>
        </w:rPr>
        <w:t xml:space="preserve">In some </w:t>
      </w:r>
      <w:r w:rsidRPr="007160DE">
        <w:rPr>
          <w:rFonts w:eastAsia="Times New Roman" w:cs="Times New Roman"/>
          <w:color w:val="000033"/>
          <w:szCs w:val="24"/>
          <w:lang w:eastAsia="en-GB"/>
        </w:rPr>
        <w:lastRenderedPageBreak/>
        <w:t>cases we were unable to assess some geometrical parameters from the images due to poor quality of images. However, we have retained in the analysis the parameters on the spine shape which could give useful information.</w:t>
      </w:r>
    </w:p>
    <w:p w:rsidR="00082B41" w:rsidRDefault="00082B41" w:rsidP="00082B41">
      <w:pPr>
        <w:spacing w:before="0" w:after="0"/>
        <w:jc w:val="both"/>
      </w:pPr>
    </w:p>
    <w:p w:rsidR="001A11EA" w:rsidRPr="001F0F59" w:rsidRDefault="001A11EA" w:rsidP="00082B41">
      <w:pPr>
        <w:spacing w:before="0" w:after="0"/>
        <w:ind w:left="567" w:hanging="567"/>
        <w:rPr>
          <w:rStyle w:val="Hyperlink"/>
          <w:color w:val="auto"/>
          <w:sz w:val="22"/>
          <w:u w:val="none"/>
          <w:lang w:val="en-GB"/>
        </w:rPr>
      </w:pPr>
    </w:p>
    <w:sectPr w:rsidR="001A11EA" w:rsidRPr="001F0F59" w:rsidSect="00CE28D4">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214F" w:rsidRDefault="0069214F" w:rsidP="00117666">
      <w:pPr>
        <w:spacing w:after="0"/>
      </w:pPr>
      <w:r>
        <w:separator/>
      </w:r>
    </w:p>
  </w:endnote>
  <w:endnote w:type="continuationSeparator" w:id="0">
    <w:p w:rsidR="0069214F" w:rsidRDefault="006921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E40" w:rsidRPr="00577C4C" w:rsidRDefault="00A279E4">
    <w:pPr>
      <w:pStyle w:val="Footer"/>
      <w:rPr>
        <w:color w:val="C00000"/>
        <w:szCs w:val="24"/>
      </w:rPr>
    </w:pPr>
    <w:r>
      <w:rPr>
        <w:noProof/>
      </w:rPr>
      <mc:AlternateContent>
        <mc:Choice Requires="wps">
          <w:drawing>
            <wp:anchor distT="0" distB="0" distL="114300" distR="114300" simplePos="0" relativeHeight="251665408" behindDoc="0" locked="0" layoutInCell="1" allowOverlap="1">
              <wp:simplePos x="0" y="0"/>
              <wp:positionH relativeFrom="margin">
                <wp:align>right</wp:align>
              </wp:positionH>
              <wp:positionV relativeFrom="bottomMargin">
                <wp:align>top</wp:align>
              </wp:positionV>
              <wp:extent cx="1508760" cy="32829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rsidR="00CF7E40" w:rsidRPr="00577C4C" w:rsidRDefault="00CF7E4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75AE" w:rsidRPr="00E975A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" filled="f" stroked="f" strokeweight=".5pt">
              <v:path arrowok="t"/>
              <v:textbox style="mso-fit-shape-to-text:t">
                <w:txbxContent>
                  <w:p w:rsidR="00CF7E40" w:rsidRPr="00577C4C" w:rsidRDefault="00CF7E4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75AE" w:rsidRPr="00E975A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E40" w:rsidRPr="00577C4C" w:rsidRDefault="00A279E4">
    <w:pPr>
      <w:pStyle w:val="Footer"/>
      <w:rPr>
        <w:b/>
        <w:sz w:val="20"/>
        <w:szCs w:val="24"/>
      </w:rPr>
    </w:pPr>
    <w:r>
      <w:rPr>
        <w:noProof/>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2829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rsidR="00CF7E40" w:rsidRPr="00577C4C" w:rsidRDefault="00CF7E4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75AE" w:rsidRPr="00E975AE">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" filled="f" stroked="f" strokeweight=".5pt">
              <v:path arrowok="t"/>
              <v:textbox style="mso-fit-shape-to-text:t">
                <w:txbxContent>
                  <w:p w:rsidR="00CF7E40" w:rsidRPr="00577C4C" w:rsidRDefault="00CF7E4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75AE" w:rsidRPr="00E975AE">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214F" w:rsidRDefault="0069214F" w:rsidP="00117666">
      <w:pPr>
        <w:spacing w:after="0"/>
      </w:pPr>
      <w:r>
        <w:separator/>
      </w:r>
    </w:p>
  </w:footnote>
  <w:footnote w:type="continuationSeparator" w:id="0">
    <w:p w:rsidR="0069214F" w:rsidRDefault="006921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E40" w:rsidRDefault="00CF7E40"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singleLevel"/>
    <w:tmpl w:val="00000002"/>
    <w:lvl w:ilvl="0">
      <w:start w:val="1"/>
      <w:numFmt w:val="decimal"/>
      <w:lvlText w:val="%1."/>
      <w:lvlJc w:val="left"/>
      <w:pPr>
        <w:tabs>
          <w:tab w:val="num" w:pos="0"/>
        </w:tabs>
        <w:ind w:left="720" w:hanging="360"/>
      </w:pPr>
      <w:rPr>
        <w:b/>
        <w:color w:val="000000"/>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15232D"/>
    <w:multiLevelType w:val="singleLevel"/>
    <w:tmpl w:val="5EA665C8"/>
    <w:lvl w:ilvl="0">
      <w:start w:val="1"/>
      <w:numFmt w:val="decimal"/>
      <w:lvlText w:val="%1."/>
      <w:lvlJc w:val="left"/>
      <w:pPr>
        <w:tabs>
          <w:tab w:val="num" w:pos="0"/>
        </w:tabs>
        <w:ind w:left="720" w:hanging="360"/>
      </w:pPr>
      <w:rPr>
        <w:b w:val="0"/>
        <w:color w:val="00000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EA463B"/>
    <w:multiLevelType w:val="hybridMultilevel"/>
    <w:tmpl w:val="0DF609F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112309"/>
    <w:multiLevelType w:val="hybridMultilevel"/>
    <w:tmpl w:val="68A60280"/>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8A13BC"/>
    <w:multiLevelType w:val="singleLevel"/>
    <w:tmpl w:val="00000002"/>
    <w:lvl w:ilvl="0">
      <w:start w:val="1"/>
      <w:numFmt w:val="decimal"/>
      <w:lvlText w:val="%1."/>
      <w:lvlJc w:val="left"/>
      <w:pPr>
        <w:tabs>
          <w:tab w:val="num" w:pos="0"/>
        </w:tabs>
        <w:ind w:left="720" w:hanging="360"/>
      </w:pPr>
      <w:rPr>
        <w:b/>
        <w:color w:val="000000"/>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7"/>
  </w:num>
  <w:num w:numId="3">
    <w:abstractNumId w:val="3"/>
  </w:num>
  <w:num w:numId="4">
    <w:abstractNumId w:val="1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8"/>
  </w:num>
  <w:num w:numId="9">
    <w:abstractNumId w:val="12"/>
  </w:num>
  <w:num w:numId="10">
    <w:abstractNumId w:val="10"/>
  </w:num>
  <w:num w:numId="11">
    <w:abstractNumId w:val="4"/>
  </w:num>
  <w:num w:numId="12">
    <w:abstractNumId w:val="23"/>
  </w:num>
  <w:num w:numId="13">
    <w:abstractNumId w:val="16"/>
  </w:num>
  <w:num w:numId="14">
    <w:abstractNumId w:val="6"/>
  </w:num>
  <w:num w:numId="15">
    <w:abstractNumId w:val="14"/>
  </w:num>
  <w:num w:numId="16">
    <w:abstractNumId w:val="18"/>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2"/>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0"/>
  </w:num>
  <w:num w:numId="24">
    <w:abstractNumId w:val="9"/>
  </w:num>
  <w:num w:numId="25">
    <w:abstractNumId w:val="20"/>
  </w:num>
  <w:num w:numId="26">
    <w:abstractNumId w:val="21"/>
  </w:num>
  <w:num w:numId="27">
    <w:abstractNumId w:val="2"/>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2220"/>
    <w:rsid w:val="000117D0"/>
    <w:rsid w:val="00015295"/>
    <w:rsid w:val="00015D7B"/>
    <w:rsid w:val="00016545"/>
    <w:rsid w:val="00020F61"/>
    <w:rsid w:val="0002273A"/>
    <w:rsid w:val="00022DF8"/>
    <w:rsid w:val="00031B89"/>
    <w:rsid w:val="00034304"/>
    <w:rsid w:val="00035434"/>
    <w:rsid w:val="00045678"/>
    <w:rsid w:val="000458E4"/>
    <w:rsid w:val="00047E86"/>
    <w:rsid w:val="00062204"/>
    <w:rsid w:val="00063D84"/>
    <w:rsid w:val="0006636D"/>
    <w:rsid w:val="0006756E"/>
    <w:rsid w:val="00070663"/>
    <w:rsid w:val="00072770"/>
    <w:rsid w:val="00073D8B"/>
    <w:rsid w:val="000767CC"/>
    <w:rsid w:val="00077D53"/>
    <w:rsid w:val="00080735"/>
    <w:rsid w:val="00081394"/>
    <w:rsid w:val="00082B41"/>
    <w:rsid w:val="0008608A"/>
    <w:rsid w:val="00086DD2"/>
    <w:rsid w:val="000A4335"/>
    <w:rsid w:val="000A4735"/>
    <w:rsid w:val="000A6832"/>
    <w:rsid w:val="000B34BD"/>
    <w:rsid w:val="000B3DBE"/>
    <w:rsid w:val="000B4144"/>
    <w:rsid w:val="000C17D5"/>
    <w:rsid w:val="000C396E"/>
    <w:rsid w:val="000C4689"/>
    <w:rsid w:val="000C7E00"/>
    <w:rsid w:val="000C7E2A"/>
    <w:rsid w:val="000D1C03"/>
    <w:rsid w:val="000D2C06"/>
    <w:rsid w:val="000D358D"/>
    <w:rsid w:val="000D5C39"/>
    <w:rsid w:val="000E1784"/>
    <w:rsid w:val="000E6B40"/>
    <w:rsid w:val="000F4CFB"/>
    <w:rsid w:val="00102B5C"/>
    <w:rsid w:val="0010657E"/>
    <w:rsid w:val="00106A0F"/>
    <w:rsid w:val="0010749B"/>
    <w:rsid w:val="00113036"/>
    <w:rsid w:val="001134F7"/>
    <w:rsid w:val="001136A9"/>
    <w:rsid w:val="00116333"/>
    <w:rsid w:val="00117666"/>
    <w:rsid w:val="001223A7"/>
    <w:rsid w:val="00122B58"/>
    <w:rsid w:val="00134256"/>
    <w:rsid w:val="00137EDA"/>
    <w:rsid w:val="0014013A"/>
    <w:rsid w:val="001436CA"/>
    <w:rsid w:val="00145EA8"/>
    <w:rsid w:val="00147395"/>
    <w:rsid w:val="00152161"/>
    <w:rsid w:val="00153FEE"/>
    <w:rsid w:val="001552C9"/>
    <w:rsid w:val="0016102E"/>
    <w:rsid w:val="001619C6"/>
    <w:rsid w:val="001667B1"/>
    <w:rsid w:val="00177D84"/>
    <w:rsid w:val="00185353"/>
    <w:rsid w:val="001861E9"/>
    <w:rsid w:val="00190727"/>
    <w:rsid w:val="001930CB"/>
    <w:rsid w:val="001964EF"/>
    <w:rsid w:val="00196A82"/>
    <w:rsid w:val="00196AB8"/>
    <w:rsid w:val="001A11EA"/>
    <w:rsid w:val="001A66C3"/>
    <w:rsid w:val="001A6976"/>
    <w:rsid w:val="001B1A2C"/>
    <w:rsid w:val="001B44B9"/>
    <w:rsid w:val="001B4849"/>
    <w:rsid w:val="001B5090"/>
    <w:rsid w:val="001D5C23"/>
    <w:rsid w:val="001D6ED5"/>
    <w:rsid w:val="001E4F08"/>
    <w:rsid w:val="001F00AA"/>
    <w:rsid w:val="001F0F59"/>
    <w:rsid w:val="001F4C07"/>
    <w:rsid w:val="002004D7"/>
    <w:rsid w:val="002011E1"/>
    <w:rsid w:val="00206322"/>
    <w:rsid w:val="00206F90"/>
    <w:rsid w:val="002131B6"/>
    <w:rsid w:val="00214559"/>
    <w:rsid w:val="00217BA1"/>
    <w:rsid w:val="00217BE5"/>
    <w:rsid w:val="0022067B"/>
    <w:rsid w:val="00220AEA"/>
    <w:rsid w:val="00223E9D"/>
    <w:rsid w:val="00226954"/>
    <w:rsid w:val="00231E10"/>
    <w:rsid w:val="0023407F"/>
    <w:rsid w:val="00235684"/>
    <w:rsid w:val="002368CB"/>
    <w:rsid w:val="002445CC"/>
    <w:rsid w:val="0024705D"/>
    <w:rsid w:val="002524B8"/>
    <w:rsid w:val="002629A3"/>
    <w:rsid w:val="00265660"/>
    <w:rsid w:val="002677A0"/>
    <w:rsid w:val="00267D18"/>
    <w:rsid w:val="00267DE8"/>
    <w:rsid w:val="00271DB5"/>
    <w:rsid w:val="002736AF"/>
    <w:rsid w:val="00275CC5"/>
    <w:rsid w:val="002868E2"/>
    <w:rsid w:val="002869C3"/>
    <w:rsid w:val="00290024"/>
    <w:rsid w:val="002936E4"/>
    <w:rsid w:val="00296B88"/>
    <w:rsid w:val="00297F5E"/>
    <w:rsid w:val="002A041D"/>
    <w:rsid w:val="002A0641"/>
    <w:rsid w:val="002A1D30"/>
    <w:rsid w:val="002A260D"/>
    <w:rsid w:val="002A2AFA"/>
    <w:rsid w:val="002A5875"/>
    <w:rsid w:val="002A77E0"/>
    <w:rsid w:val="002B0E08"/>
    <w:rsid w:val="002B2E38"/>
    <w:rsid w:val="002B2F5B"/>
    <w:rsid w:val="002B4182"/>
    <w:rsid w:val="002C0696"/>
    <w:rsid w:val="002C74CA"/>
    <w:rsid w:val="002D421B"/>
    <w:rsid w:val="002E0987"/>
    <w:rsid w:val="002E7227"/>
    <w:rsid w:val="002F744D"/>
    <w:rsid w:val="00303433"/>
    <w:rsid w:val="0030355E"/>
    <w:rsid w:val="00303DE6"/>
    <w:rsid w:val="00305187"/>
    <w:rsid w:val="003060BC"/>
    <w:rsid w:val="00310124"/>
    <w:rsid w:val="0031294C"/>
    <w:rsid w:val="00322306"/>
    <w:rsid w:val="00341C23"/>
    <w:rsid w:val="003439F5"/>
    <w:rsid w:val="0034688F"/>
    <w:rsid w:val="003544FB"/>
    <w:rsid w:val="0035785A"/>
    <w:rsid w:val="00365D63"/>
    <w:rsid w:val="0036793B"/>
    <w:rsid w:val="00371506"/>
    <w:rsid w:val="00372682"/>
    <w:rsid w:val="0037339B"/>
    <w:rsid w:val="00375532"/>
    <w:rsid w:val="00375CF2"/>
    <w:rsid w:val="00376CC5"/>
    <w:rsid w:val="0039693B"/>
    <w:rsid w:val="003A3F08"/>
    <w:rsid w:val="003A4C2F"/>
    <w:rsid w:val="003A6B29"/>
    <w:rsid w:val="003B315D"/>
    <w:rsid w:val="003B3C40"/>
    <w:rsid w:val="003C1980"/>
    <w:rsid w:val="003D2F2D"/>
    <w:rsid w:val="003E1E74"/>
    <w:rsid w:val="003E2FC5"/>
    <w:rsid w:val="003E3937"/>
    <w:rsid w:val="003F0449"/>
    <w:rsid w:val="003F5C82"/>
    <w:rsid w:val="00400683"/>
    <w:rsid w:val="00401590"/>
    <w:rsid w:val="0041256D"/>
    <w:rsid w:val="00414464"/>
    <w:rsid w:val="00426ACF"/>
    <w:rsid w:val="00446C24"/>
    <w:rsid w:val="00446E4C"/>
    <w:rsid w:val="00454307"/>
    <w:rsid w:val="004605A9"/>
    <w:rsid w:val="00463E3D"/>
    <w:rsid w:val="004645AE"/>
    <w:rsid w:val="00471A38"/>
    <w:rsid w:val="0047259A"/>
    <w:rsid w:val="004805AF"/>
    <w:rsid w:val="00485D4D"/>
    <w:rsid w:val="00486BB9"/>
    <w:rsid w:val="00487FEF"/>
    <w:rsid w:val="00495B2E"/>
    <w:rsid w:val="004B1A34"/>
    <w:rsid w:val="004B4987"/>
    <w:rsid w:val="004C1E38"/>
    <w:rsid w:val="004C3823"/>
    <w:rsid w:val="004D3E33"/>
    <w:rsid w:val="004D3EB3"/>
    <w:rsid w:val="004D52FA"/>
    <w:rsid w:val="004F0B41"/>
    <w:rsid w:val="004F1397"/>
    <w:rsid w:val="004F1F82"/>
    <w:rsid w:val="00504166"/>
    <w:rsid w:val="00510770"/>
    <w:rsid w:val="0052252B"/>
    <w:rsid w:val="005250F2"/>
    <w:rsid w:val="0053423E"/>
    <w:rsid w:val="005443F9"/>
    <w:rsid w:val="00544917"/>
    <w:rsid w:val="00544C7B"/>
    <w:rsid w:val="005473BF"/>
    <w:rsid w:val="005620A2"/>
    <w:rsid w:val="00566642"/>
    <w:rsid w:val="0057195F"/>
    <w:rsid w:val="005733E8"/>
    <w:rsid w:val="005806C9"/>
    <w:rsid w:val="005832CC"/>
    <w:rsid w:val="005A1D84"/>
    <w:rsid w:val="005A2169"/>
    <w:rsid w:val="005A70EA"/>
    <w:rsid w:val="005B6B63"/>
    <w:rsid w:val="005C2645"/>
    <w:rsid w:val="005C3963"/>
    <w:rsid w:val="005C70DC"/>
    <w:rsid w:val="005C719C"/>
    <w:rsid w:val="005D1840"/>
    <w:rsid w:val="005D35E4"/>
    <w:rsid w:val="005D3D01"/>
    <w:rsid w:val="005D4FEA"/>
    <w:rsid w:val="005D5C3A"/>
    <w:rsid w:val="005D7910"/>
    <w:rsid w:val="005F1153"/>
    <w:rsid w:val="005F2D45"/>
    <w:rsid w:val="005F4E8C"/>
    <w:rsid w:val="005F5E25"/>
    <w:rsid w:val="00602ECB"/>
    <w:rsid w:val="00613500"/>
    <w:rsid w:val="00614B4E"/>
    <w:rsid w:val="00614C68"/>
    <w:rsid w:val="006153A7"/>
    <w:rsid w:val="0062117D"/>
    <w:rsid w:val="0062154F"/>
    <w:rsid w:val="006237BA"/>
    <w:rsid w:val="00626026"/>
    <w:rsid w:val="00631A8C"/>
    <w:rsid w:val="00647821"/>
    <w:rsid w:val="00651CA2"/>
    <w:rsid w:val="00652AA5"/>
    <w:rsid w:val="00653D60"/>
    <w:rsid w:val="00660D05"/>
    <w:rsid w:val="0067184B"/>
    <w:rsid w:val="00671D9A"/>
    <w:rsid w:val="00673952"/>
    <w:rsid w:val="00673E85"/>
    <w:rsid w:val="00677423"/>
    <w:rsid w:val="0068304D"/>
    <w:rsid w:val="00686812"/>
    <w:rsid w:val="00686C9D"/>
    <w:rsid w:val="00691A97"/>
    <w:rsid w:val="0069214F"/>
    <w:rsid w:val="00695D33"/>
    <w:rsid w:val="006A1728"/>
    <w:rsid w:val="006B28A9"/>
    <w:rsid w:val="006B2D5B"/>
    <w:rsid w:val="006B7D14"/>
    <w:rsid w:val="006C186D"/>
    <w:rsid w:val="006C712B"/>
    <w:rsid w:val="006D24AE"/>
    <w:rsid w:val="006D5B93"/>
    <w:rsid w:val="006D6019"/>
    <w:rsid w:val="006E18DE"/>
    <w:rsid w:val="006E54C5"/>
    <w:rsid w:val="006F19B7"/>
    <w:rsid w:val="006F5E64"/>
    <w:rsid w:val="00703F6F"/>
    <w:rsid w:val="00710798"/>
    <w:rsid w:val="00715B27"/>
    <w:rsid w:val="007160DE"/>
    <w:rsid w:val="00717B7B"/>
    <w:rsid w:val="00725A7D"/>
    <w:rsid w:val="00726527"/>
    <w:rsid w:val="00727093"/>
    <w:rsid w:val="0073085C"/>
    <w:rsid w:val="007316E4"/>
    <w:rsid w:val="0073486F"/>
    <w:rsid w:val="00736415"/>
    <w:rsid w:val="00737BE2"/>
    <w:rsid w:val="00741A13"/>
    <w:rsid w:val="0074206A"/>
    <w:rsid w:val="00745312"/>
    <w:rsid w:val="00746505"/>
    <w:rsid w:val="00751235"/>
    <w:rsid w:val="00752FD1"/>
    <w:rsid w:val="00760563"/>
    <w:rsid w:val="00782681"/>
    <w:rsid w:val="0078407D"/>
    <w:rsid w:val="00784F6B"/>
    <w:rsid w:val="007858D3"/>
    <w:rsid w:val="00790BB3"/>
    <w:rsid w:val="00792043"/>
    <w:rsid w:val="00793CA7"/>
    <w:rsid w:val="00797EDD"/>
    <w:rsid w:val="007A3F80"/>
    <w:rsid w:val="007A69C0"/>
    <w:rsid w:val="007B0322"/>
    <w:rsid w:val="007B4313"/>
    <w:rsid w:val="007C0E3F"/>
    <w:rsid w:val="007C206C"/>
    <w:rsid w:val="007C2288"/>
    <w:rsid w:val="007C2604"/>
    <w:rsid w:val="007C2A27"/>
    <w:rsid w:val="007C5729"/>
    <w:rsid w:val="007C7FEE"/>
    <w:rsid w:val="007D2355"/>
    <w:rsid w:val="007D27A0"/>
    <w:rsid w:val="007D3354"/>
    <w:rsid w:val="007D4375"/>
    <w:rsid w:val="007D61C7"/>
    <w:rsid w:val="007F1C4D"/>
    <w:rsid w:val="007F716A"/>
    <w:rsid w:val="00805471"/>
    <w:rsid w:val="00810065"/>
    <w:rsid w:val="008111E4"/>
    <w:rsid w:val="0081301C"/>
    <w:rsid w:val="00813DC3"/>
    <w:rsid w:val="008146B5"/>
    <w:rsid w:val="00816EC1"/>
    <w:rsid w:val="00817DD6"/>
    <w:rsid w:val="0083537D"/>
    <w:rsid w:val="008376A8"/>
    <w:rsid w:val="00856E8E"/>
    <w:rsid w:val="008629A9"/>
    <w:rsid w:val="00863F8C"/>
    <w:rsid w:val="0086719F"/>
    <w:rsid w:val="0086735F"/>
    <w:rsid w:val="00874310"/>
    <w:rsid w:val="00876010"/>
    <w:rsid w:val="00877BBA"/>
    <w:rsid w:val="0088513A"/>
    <w:rsid w:val="008901F2"/>
    <w:rsid w:val="00893C19"/>
    <w:rsid w:val="0089418E"/>
    <w:rsid w:val="00895308"/>
    <w:rsid w:val="00896D69"/>
    <w:rsid w:val="008A0240"/>
    <w:rsid w:val="008A445E"/>
    <w:rsid w:val="008A6B41"/>
    <w:rsid w:val="008B60F0"/>
    <w:rsid w:val="008D402B"/>
    <w:rsid w:val="008D6C8D"/>
    <w:rsid w:val="008E2B54"/>
    <w:rsid w:val="008E4404"/>
    <w:rsid w:val="008E58C7"/>
    <w:rsid w:val="008F2C2A"/>
    <w:rsid w:val="008F3284"/>
    <w:rsid w:val="008F5021"/>
    <w:rsid w:val="00900A3F"/>
    <w:rsid w:val="00902396"/>
    <w:rsid w:val="009024D6"/>
    <w:rsid w:val="00905BA8"/>
    <w:rsid w:val="009066E3"/>
    <w:rsid w:val="009134CB"/>
    <w:rsid w:val="009174A0"/>
    <w:rsid w:val="0093212D"/>
    <w:rsid w:val="0093244F"/>
    <w:rsid w:val="009348D5"/>
    <w:rsid w:val="00935608"/>
    <w:rsid w:val="00940515"/>
    <w:rsid w:val="00941C97"/>
    <w:rsid w:val="00943573"/>
    <w:rsid w:val="00944153"/>
    <w:rsid w:val="00945C3A"/>
    <w:rsid w:val="009627F6"/>
    <w:rsid w:val="009649EB"/>
    <w:rsid w:val="009709F4"/>
    <w:rsid w:val="00971B61"/>
    <w:rsid w:val="00972B28"/>
    <w:rsid w:val="00975B56"/>
    <w:rsid w:val="00980C31"/>
    <w:rsid w:val="00981BD5"/>
    <w:rsid w:val="009830E6"/>
    <w:rsid w:val="00992796"/>
    <w:rsid w:val="009955FF"/>
    <w:rsid w:val="009A1F6D"/>
    <w:rsid w:val="009A4DEA"/>
    <w:rsid w:val="009B43BF"/>
    <w:rsid w:val="009B6502"/>
    <w:rsid w:val="009C14F4"/>
    <w:rsid w:val="009C38E6"/>
    <w:rsid w:val="009C5C3F"/>
    <w:rsid w:val="009D259D"/>
    <w:rsid w:val="009D6FDC"/>
    <w:rsid w:val="009D75FC"/>
    <w:rsid w:val="009E16C9"/>
    <w:rsid w:val="009E5A91"/>
    <w:rsid w:val="009F1F32"/>
    <w:rsid w:val="00A00487"/>
    <w:rsid w:val="00A060EB"/>
    <w:rsid w:val="00A061C9"/>
    <w:rsid w:val="00A062C0"/>
    <w:rsid w:val="00A279E4"/>
    <w:rsid w:val="00A353B4"/>
    <w:rsid w:val="00A403C7"/>
    <w:rsid w:val="00A50D9D"/>
    <w:rsid w:val="00A53000"/>
    <w:rsid w:val="00A540D6"/>
    <w:rsid w:val="00A545C6"/>
    <w:rsid w:val="00A73CC2"/>
    <w:rsid w:val="00A75F87"/>
    <w:rsid w:val="00A76A03"/>
    <w:rsid w:val="00A77CE9"/>
    <w:rsid w:val="00A82C9E"/>
    <w:rsid w:val="00A82FA7"/>
    <w:rsid w:val="00A8364F"/>
    <w:rsid w:val="00A94D1C"/>
    <w:rsid w:val="00A95D8B"/>
    <w:rsid w:val="00AA177F"/>
    <w:rsid w:val="00AA6305"/>
    <w:rsid w:val="00AC0270"/>
    <w:rsid w:val="00AC1221"/>
    <w:rsid w:val="00AC2A7C"/>
    <w:rsid w:val="00AC3704"/>
    <w:rsid w:val="00AC3EA3"/>
    <w:rsid w:val="00AC5A0F"/>
    <w:rsid w:val="00AC792D"/>
    <w:rsid w:val="00AD1577"/>
    <w:rsid w:val="00AD58E8"/>
    <w:rsid w:val="00AD719B"/>
    <w:rsid w:val="00AE2E6A"/>
    <w:rsid w:val="00AE4291"/>
    <w:rsid w:val="00AE6FA9"/>
    <w:rsid w:val="00B14E43"/>
    <w:rsid w:val="00B16104"/>
    <w:rsid w:val="00B171FD"/>
    <w:rsid w:val="00B24037"/>
    <w:rsid w:val="00B35382"/>
    <w:rsid w:val="00B40D21"/>
    <w:rsid w:val="00B51153"/>
    <w:rsid w:val="00B515E2"/>
    <w:rsid w:val="00B555B2"/>
    <w:rsid w:val="00B57D39"/>
    <w:rsid w:val="00B60B9F"/>
    <w:rsid w:val="00B60FD9"/>
    <w:rsid w:val="00B61769"/>
    <w:rsid w:val="00B62CF3"/>
    <w:rsid w:val="00B657B8"/>
    <w:rsid w:val="00B71EC8"/>
    <w:rsid w:val="00B77214"/>
    <w:rsid w:val="00B82CE5"/>
    <w:rsid w:val="00B84920"/>
    <w:rsid w:val="00B8556A"/>
    <w:rsid w:val="00B93A7E"/>
    <w:rsid w:val="00BA088A"/>
    <w:rsid w:val="00BB2064"/>
    <w:rsid w:val="00BB41CE"/>
    <w:rsid w:val="00BB6949"/>
    <w:rsid w:val="00BC1C4A"/>
    <w:rsid w:val="00BC4572"/>
    <w:rsid w:val="00BC7471"/>
    <w:rsid w:val="00BD1FC7"/>
    <w:rsid w:val="00BD3BDF"/>
    <w:rsid w:val="00C012A3"/>
    <w:rsid w:val="00C01663"/>
    <w:rsid w:val="00C05E59"/>
    <w:rsid w:val="00C13A2E"/>
    <w:rsid w:val="00C14B5E"/>
    <w:rsid w:val="00C16F19"/>
    <w:rsid w:val="00C21A78"/>
    <w:rsid w:val="00C21C16"/>
    <w:rsid w:val="00C30EB1"/>
    <w:rsid w:val="00C33434"/>
    <w:rsid w:val="00C35DAF"/>
    <w:rsid w:val="00C40F9E"/>
    <w:rsid w:val="00C41628"/>
    <w:rsid w:val="00C418AB"/>
    <w:rsid w:val="00C41CA4"/>
    <w:rsid w:val="00C42D06"/>
    <w:rsid w:val="00C42E79"/>
    <w:rsid w:val="00C52A7B"/>
    <w:rsid w:val="00C6324C"/>
    <w:rsid w:val="00C66455"/>
    <w:rsid w:val="00C665ED"/>
    <w:rsid w:val="00C679AA"/>
    <w:rsid w:val="00C724CF"/>
    <w:rsid w:val="00C72B0D"/>
    <w:rsid w:val="00C75972"/>
    <w:rsid w:val="00C82792"/>
    <w:rsid w:val="00C82AA7"/>
    <w:rsid w:val="00C86A46"/>
    <w:rsid w:val="00C90F59"/>
    <w:rsid w:val="00C940ED"/>
    <w:rsid w:val="00C948FD"/>
    <w:rsid w:val="00CA447F"/>
    <w:rsid w:val="00CA5242"/>
    <w:rsid w:val="00CB06E5"/>
    <w:rsid w:val="00CB2220"/>
    <w:rsid w:val="00CB2C57"/>
    <w:rsid w:val="00CB43D5"/>
    <w:rsid w:val="00CC76F9"/>
    <w:rsid w:val="00CD0315"/>
    <w:rsid w:val="00CD066B"/>
    <w:rsid w:val="00CD15D3"/>
    <w:rsid w:val="00CD3ECE"/>
    <w:rsid w:val="00CD46E2"/>
    <w:rsid w:val="00CE28D4"/>
    <w:rsid w:val="00CF7E40"/>
    <w:rsid w:val="00D00D0B"/>
    <w:rsid w:val="00D04B69"/>
    <w:rsid w:val="00D10F23"/>
    <w:rsid w:val="00D135EB"/>
    <w:rsid w:val="00D142F3"/>
    <w:rsid w:val="00D1483F"/>
    <w:rsid w:val="00D15EDB"/>
    <w:rsid w:val="00D174B1"/>
    <w:rsid w:val="00D17FBC"/>
    <w:rsid w:val="00D217CD"/>
    <w:rsid w:val="00D23BF6"/>
    <w:rsid w:val="00D25371"/>
    <w:rsid w:val="00D34733"/>
    <w:rsid w:val="00D34A01"/>
    <w:rsid w:val="00D40420"/>
    <w:rsid w:val="00D45DA4"/>
    <w:rsid w:val="00D4749E"/>
    <w:rsid w:val="00D47C7F"/>
    <w:rsid w:val="00D514E2"/>
    <w:rsid w:val="00D537FA"/>
    <w:rsid w:val="00D555B0"/>
    <w:rsid w:val="00D56662"/>
    <w:rsid w:val="00D6091A"/>
    <w:rsid w:val="00D6339D"/>
    <w:rsid w:val="00D64B45"/>
    <w:rsid w:val="00D65ABA"/>
    <w:rsid w:val="00D743B7"/>
    <w:rsid w:val="00D80D99"/>
    <w:rsid w:val="00D8319D"/>
    <w:rsid w:val="00D9503C"/>
    <w:rsid w:val="00D95754"/>
    <w:rsid w:val="00DA622C"/>
    <w:rsid w:val="00DB00D1"/>
    <w:rsid w:val="00DB1AB5"/>
    <w:rsid w:val="00DB52B1"/>
    <w:rsid w:val="00DB748E"/>
    <w:rsid w:val="00DC0225"/>
    <w:rsid w:val="00DC28C3"/>
    <w:rsid w:val="00DC618F"/>
    <w:rsid w:val="00DD73EF"/>
    <w:rsid w:val="00DE23E8"/>
    <w:rsid w:val="00DE4EEE"/>
    <w:rsid w:val="00DE7A00"/>
    <w:rsid w:val="00DE7C89"/>
    <w:rsid w:val="00DF187F"/>
    <w:rsid w:val="00DF3900"/>
    <w:rsid w:val="00DF65C0"/>
    <w:rsid w:val="00E0128B"/>
    <w:rsid w:val="00E01E3C"/>
    <w:rsid w:val="00E01F37"/>
    <w:rsid w:val="00E05D08"/>
    <w:rsid w:val="00E060B9"/>
    <w:rsid w:val="00E11447"/>
    <w:rsid w:val="00E11C78"/>
    <w:rsid w:val="00E12527"/>
    <w:rsid w:val="00E16D3C"/>
    <w:rsid w:val="00E262B1"/>
    <w:rsid w:val="00E35C99"/>
    <w:rsid w:val="00E455E2"/>
    <w:rsid w:val="00E560D3"/>
    <w:rsid w:val="00E567D5"/>
    <w:rsid w:val="00E64E17"/>
    <w:rsid w:val="00E66A8A"/>
    <w:rsid w:val="00E846B0"/>
    <w:rsid w:val="00E847C6"/>
    <w:rsid w:val="00E852EA"/>
    <w:rsid w:val="00E93020"/>
    <w:rsid w:val="00E95F29"/>
    <w:rsid w:val="00E975AE"/>
    <w:rsid w:val="00EA1BBB"/>
    <w:rsid w:val="00EA3D3C"/>
    <w:rsid w:val="00EA466D"/>
    <w:rsid w:val="00EA69C9"/>
    <w:rsid w:val="00EA7BB3"/>
    <w:rsid w:val="00EB08F8"/>
    <w:rsid w:val="00EB0E90"/>
    <w:rsid w:val="00EB1E23"/>
    <w:rsid w:val="00EB3D7C"/>
    <w:rsid w:val="00EB565D"/>
    <w:rsid w:val="00EB72A7"/>
    <w:rsid w:val="00EC6622"/>
    <w:rsid w:val="00EC6765"/>
    <w:rsid w:val="00EC70EE"/>
    <w:rsid w:val="00EC7CC3"/>
    <w:rsid w:val="00EE2E33"/>
    <w:rsid w:val="00EE4CB3"/>
    <w:rsid w:val="00EF4674"/>
    <w:rsid w:val="00F12498"/>
    <w:rsid w:val="00F20B38"/>
    <w:rsid w:val="00F22ECB"/>
    <w:rsid w:val="00F254A4"/>
    <w:rsid w:val="00F420FA"/>
    <w:rsid w:val="00F445ED"/>
    <w:rsid w:val="00F46494"/>
    <w:rsid w:val="00F53106"/>
    <w:rsid w:val="00F54C1D"/>
    <w:rsid w:val="00F558AB"/>
    <w:rsid w:val="00F61D89"/>
    <w:rsid w:val="00F66229"/>
    <w:rsid w:val="00F66469"/>
    <w:rsid w:val="00F8033E"/>
    <w:rsid w:val="00F84967"/>
    <w:rsid w:val="00F8513B"/>
    <w:rsid w:val="00F86ABB"/>
    <w:rsid w:val="00F8704A"/>
    <w:rsid w:val="00F97039"/>
    <w:rsid w:val="00FA2C06"/>
    <w:rsid w:val="00FA5B97"/>
    <w:rsid w:val="00FA6185"/>
    <w:rsid w:val="00FB4C03"/>
    <w:rsid w:val="00FB5A93"/>
    <w:rsid w:val="00FD7648"/>
    <w:rsid w:val="00FE06E9"/>
    <w:rsid w:val="00FE2770"/>
    <w:rsid w:val="00FE6ED3"/>
    <w:rsid w:val="00FF4E97"/>
    <w:rsid w:val="00FF6BA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8543C77E-A888-44E4-BCF8-0C48FACA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37B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Menzionenonrisolta1">
    <w:name w:val="Menzione non risolta1"/>
    <w:basedOn w:val="DefaultParagraphFont"/>
    <w:uiPriority w:val="99"/>
    <w:semiHidden/>
    <w:unhideWhenUsed/>
    <w:rsid w:val="00895308"/>
    <w:rPr>
      <w:color w:val="605E5C"/>
      <w:shd w:val="clear" w:color="auto" w:fill="E1DFDD"/>
    </w:rPr>
  </w:style>
  <w:style w:type="paragraph" w:styleId="BodyText">
    <w:name w:val="Body Text"/>
    <w:basedOn w:val="Normal"/>
    <w:link w:val="BodyTextChar"/>
    <w:rsid w:val="00122B58"/>
    <w:pPr>
      <w:suppressAutoHyphens/>
      <w:spacing w:before="0" w:after="0"/>
      <w:jc w:val="both"/>
    </w:pPr>
    <w:rPr>
      <w:rFonts w:eastAsia="Times New Roman" w:cs="Times New Roman"/>
      <w:szCs w:val="20"/>
      <w:lang w:eastAsia="zh-CN"/>
    </w:rPr>
  </w:style>
  <w:style w:type="character" w:customStyle="1" w:styleId="BodyTextChar">
    <w:name w:val="Body Text Char"/>
    <w:basedOn w:val="DefaultParagraphFont"/>
    <w:link w:val="BodyText"/>
    <w:rsid w:val="00122B58"/>
    <w:rPr>
      <w:rFonts w:ascii="Times New Roman" w:eastAsia="Times New Roman" w:hAnsi="Times New Roman" w:cs="Times New Roman"/>
      <w:sz w:val="24"/>
      <w:szCs w:val="20"/>
      <w:lang w:eastAsia="zh-CN"/>
    </w:rPr>
  </w:style>
  <w:style w:type="character" w:customStyle="1" w:styleId="anchor-text">
    <w:name w:val="anchor-text"/>
    <w:rsid w:val="00122B58"/>
  </w:style>
  <w:style w:type="character" w:customStyle="1" w:styleId="volumeinfo">
    <w:name w:val="volumeinfo"/>
    <w:rsid w:val="00122B58"/>
  </w:style>
  <w:style w:type="character" w:styleId="PlaceholderText">
    <w:name w:val="Placeholder Text"/>
    <w:basedOn w:val="DefaultParagraphFont"/>
    <w:uiPriority w:val="99"/>
    <w:semiHidden/>
    <w:rsid w:val="002A1D30"/>
    <w:rPr>
      <w:color w:val="808080"/>
    </w:rPr>
  </w:style>
  <w:style w:type="paragraph" w:customStyle="1" w:styleId="SupplementaryMaterial">
    <w:name w:val="Supplementary Material"/>
    <w:basedOn w:val="Title"/>
    <w:next w:val="Title"/>
    <w:qFormat/>
    <w:rsid w:val="00DE7A00"/>
    <w:pPr>
      <w:spacing w:after="120"/>
    </w:pPr>
    <w:rPr>
      <w:i/>
    </w:rPr>
  </w:style>
  <w:style w:type="paragraph" w:customStyle="1" w:styleId="msonormal0">
    <w:name w:val="msonormal"/>
    <w:basedOn w:val="Normal"/>
    <w:rsid w:val="00DE7A00"/>
    <w:pPr>
      <w:spacing w:before="100" w:beforeAutospacing="1" w:after="100" w:afterAutospacing="1"/>
    </w:pPr>
    <w:rPr>
      <w:rFonts w:eastAsia="Times New Roman" w:cs="Times New Roman"/>
      <w:szCs w:val="24"/>
      <w:lang w:val="sl-SI" w:eastAsia="sl-SI"/>
    </w:rPr>
  </w:style>
  <w:style w:type="paragraph" w:customStyle="1" w:styleId="font5">
    <w:name w:val="font5"/>
    <w:basedOn w:val="Normal"/>
    <w:rsid w:val="00DE7A00"/>
    <w:pPr>
      <w:spacing w:before="100" w:beforeAutospacing="1" w:after="100" w:afterAutospacing="1"/>
    </w:pPr>
    <w:rPr>
      <w:rFonts w:eastAsia="Times New Roman" w:cs="Times New Roman"/>
      <w:color w:val="000000"/>
      <w:sz w:val="16"/>
      <w:szCs w:val="16"/>
      <w:lang w:val="sl-SI" w:eastAsia="sl-SI"/>
    </w:rPr>
  </w:style>
  <w:style w:type="paragraph" w:customStyle="1" w:styleId="font6">
    <w:name w:val="font6"/>
    <w:basedOn w:val="Normal"/>
    <w:rsid w:val="00DE7A00"/>
    <w:pPr>
      <w:spacing w:before="100" w:beforeAutospacing="1" w:after="100" w:afterAutospacing="1"/>
    </w:pPr>
    <w:rPr>
      <w:rFonts w:eastAsia="Times New Roman" w:cs="Times New Roman"/>
      <w:i/>
      <w:iCs/>
      <w:color w:val="000000"/>
      <w:szCs w:val="24"/>
      <w:lang w:val="sl-SI" w:eastAsia="sl-SI"/>
    </w:rPr>
  </w:style>
  <w:style w:type="paragraph" w:customStyle="1" w:styleId="xl69">
    <w:name w:val="xl69"/>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sl-SI" w:eastAsia="sl-SI"/>
    </w:rPr>
  </w:style>
  <w:style w:type="paragraph" w:customStyle="1" w:styleId="xl70">
    <w:name w:val="xl70"/>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paragraph" w:customStyle="1" w:styleId="xl71">
    <w:name w:val="xl71"/>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i/>
      <w:iCs/>
      <w:szCs w:val="24"/>
      <w:lang w:val="sl-SI" w:eastAsia="sl-SI"/>
    </w:rPr>
  </w:style>
  <w:style w:type="paragraph" w:customStyle="1" w:styleId="xl72">
    <w:name w:val="xl72"/>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paragraph" w:customStyle="1" w:styleId="xl73">
    <w:name w:val="xl73"/>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paragraph" w:customStyle="1" w:styleId="xl74">
    <w:name w:val="xl74"/>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paragraph" w:customStyle="1" w:styleId="xl75">
    <w:name w:val="xl75"/>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sl-SI" w:eastAsia="sl-SI"/>
    </w:rPr>
  </w:style>
  <w:style w:type="paragraph" w:customStyle="1" w:styleId="xl76">
    <w:name w:val="xl76"/>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paragraph" w:customStyle="1" w:styleId="xl77">
    <w:name w:val="xl77"/>
    <w:basedOn w:val="Normal"/>
    <w:rsid w:val="00DE7A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sl-SI" w:eastAsia="sl-SI"/>
    </w:rPr>
  </w:style>
  <w:style w:type="character" w:customStyle="1" w:styleId="identifier">
    <w:name w:val="identifier"/>
    <w:basedOn w:val="DefaultParagraphFont"/>
    <w:rsid w:val="00371506"/>
  </w:style>
  <w:style w:type="character" w:customStyle="1" w:styleId="UnresolvedMention">
    <w:name w:val="Unresolved Mention"/>
    <w:basedOn w:val="DefaultParagraphFont"/>
    <w:uiPriority w:val="99"/>
    <w:semiHidden/>
    <w:unhideWhenUsed/>
    <w:rsid w:val="00E01E3C"/>
    <w:rPr>
      <w:color w:val="605E5C"/>
      <w:shd w:val="clear" w:color="auto" w:fill="E1DFDD"/>
    </w:rPr>
  </w:style>
  <w:style w:type="character" w:customStyle="1" w:styleId="hgkelc">
    <w:name w:val="hgkelc"/>
    <w:basedOn w:val="DefaultParagraphFont"/>
    <w:rsid w:val="000C4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465891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9745510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00834976">
      <w:bodyDiv w:val="1"/>
      <w:marLeft w:val="0"/>
      <w:marRight w:val="0"/>
      <w:marTop w:val="0"/>
      <w:marBottom w:val="0"/>
      <w:divBdr>
        <w:top w:val="none" w:sz="0" w:space="0" w:color="auto"/>
        <w:left w:val="none" w:sz="0" w:space="0" w:color="auto"/>
        <w:bottom w:val="none" w:sz="0" w:space="0" w:color="auto"/>
        <w:right w:val="none" w:sz="0" w:space="0" w:color="auto"/>
      </w:divBdr>
    </w:div>
    <w:div w:id="1385719191">
      <w:bodyDiv w:val="1"/>
      <w:marLeft w:val="0"/>
      <w:marRight w:val="0"/>
      <w:marTop w:val="0"/>
      <w:marBottom w:val="0"/>
      <w:divBdr>
        <w:top w:val="none" w:sz="0" w:space="0" w:color="auto"/>
        <w:left w:val="none" w:sz="0" w:space="0" w:color="auto"/>
        <w:bottom w:val="none" w:sz="0" w:space="0" w:color="auto"/>
        <w:right w:val="none" w:sz="0" w:space="0" w:color="auto"/>
      </w:divBdr>
    </w:div>
    <w:div w:id="1449154757">
      <w:bodyDiv w:val="1"/>
      <w:marLeft w:val="0"/>
      <w:marRight w:val="0"/>
      <w:marTop w:val="0"/>
      <w:marBottom w:val="0"/>
      <w:divBdr>
        <w:top w:val="none" w:sz="0" w:space="0" w:color="auto"/>
        <w:left w:val="none" w:sz="0" w:space="0" w:color="auto"/>
        <w:bottom w:val="none" w:sz="0" w:space="0" w:color="auto"/>
        <w:right w:val="none" w:sz="0" w:space="0" w:color="auto"/>
      </w:divBdr>
    </w:div>
    <w:div w:id="1651247641">
      <w:bodyDiv w:val="1"/>
      <w:marLeft w:val="0"/>
      <w:marRight w:val="0"/>
      <w:marTop w:val="0"/>
      <w:marBottom w:val="0"/>
      <w:divBdr>
        <w:top w:val="none" w:sz="0" w:space="0" w:color="auto"/>
        <w:left w:val="none" w:sz="0" w:space="0" w:color="auto"/>
        <w:bottom w:val="none" w:sz="0" w:space="0" w:color="auto"/>
        <w:right w:val="none" w:sz="0" w:space="0" w:color="auto"/>
      </w:divBdr>
    </w:div>
    <w:div w:id="1746099891">
      <w:bodyDiv w:val="1"/>
      <w:marLeft w:val="0"/>
      <w:marRight w:val="0"/>
      <w:marTop w:val="0"/>
      <w:marBottom w:val="0"/>
      <w:divBdr>
        <w:top w:val="none" w:sz="0" w:space="0" w:color="auto"/>
        <w:left w:val="none" w:sz="0" w:space="0" w:color="auto"/>
        <w:bottom w:val="none" w:sz="0" w:space="0" w:color="auto"/>
        <w:right w:val="none" w:sz="0" w:space="0" w:color="auto"/>
      </w:divBdr>
    </w:div>
    <w:div w:id="207920384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FEEDD30-5672-4260-806F-A11A83A9B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3</Pages>
  <Words>635</Words>
  <Characters>3625</Characters>
  <Application>Microsoft Office Word</Application>
  <DocSecurity>0</DocSecurity>
  <Lines>30</Lines>
  <Paragraphs>8</Paragraphs>
  <ScaleCrop>false</ScaleCrop>
  <HeadingPairs>
    <vt:vector size="6" baseType="variant">
      <vt:variant>
        <vt:lpstr>Title</vt:lpstr>
      </vt:variant>
      <vt:variant>
        <vt:i4>1</vt:i4>
      </vt:variant>
      <vt:variant>
        <vt:lpstr>Naslov</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huvaneshwari S</cp:lastModifiedBy>
  <cp:revision>4</cp:revision>
  <cp:lastPrinted>2024-08-21T01:12:00Z</cp:lastPrinted>
  <dcterms:created xsi:type="dcterms:W3CDTF">2024-09-19T11:54:00Z</dcterms:created>
  <dcterms:modified xsi:type="dcterms:W3CDTF">2024-09-2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c1a25795349a1cf4e6e598a4c867e86e8ff2e3d4852fdeedff3c82d875382ed</vt:lpwstr>
  </property>
</Properties>
</file>